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62AE2" w14:textId="77777777" w:rsidR="00483576" w:rsidRDefault="00483576" w:rsidP="00483576">
      <w:pPr>
        <w:rPr>
          <w:rFonts w:ascii="Arial" w:hAnsi="Arial" w:cs="Arial"/>
        </w:rPr>
      </w:pPr>
      <w:r>
        <w:rPr>
          <w:rFonts w:ascii="Arial" w:hAnsi="Arial" w:cs="Arial"/>
        </w:rPr>
        <w:t>Supplemental Table 14. Stratified analysis by ER status</w:t>
      </w:r>
    </w:p>
    <w:p w14:paraId="44B8010F" w14:textId="77777777" w:rsidR="00483576" w:rsidRDefault="00483576" w:rsidP="0048357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R+ tumors</w:t>
      </w:r>
    </w:p>
    <w:tbl>
      <w:tblPr>
        <w:tblW w:w="138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7"/>
        <w:gridCol w:w="683"/>
        <w:gridCol w:w="725"/>
        <w:gridCol w:w="3543"/>
        <w:gridCol w:w="910"/>
        <w:gridCol w:w="3539"/>
        <w:gridCol w:w="1041"/>
      </w:tblGrid>
      <w:tr w:rsidR="00483576" w14:paraId="04673F83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77EF" w14:textId="77777777" w:rsidR="00483576" w:rsidRDefault="00483576" w:rsidP="005B20F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03B6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2891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483576" w14:paraId="270E783E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296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4F31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0CA8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3445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E72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88F8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83D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3576" w14:paraId="5377FEF0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B1A5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6FFF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5F49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A44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9DC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C93B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7E9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483576" w14:paraId="7651A15C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C15F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3FB06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01E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FC3E7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B253F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D8CC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EE23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47254B23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2EC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2300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3772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662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6 (-17.85 - 22.18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202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924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2 (-5.44 - 25.28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7FA9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</w:tr>
      <w:tr w:rsidR="00483576" w14:paraId="2AB73A63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0684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CB76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5F0E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9E89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D0C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2D9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BE90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31FF1B74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AC3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F2C1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AD1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BA3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6 (0.41 - 3.1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1F9C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63A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6 (0.58 - 2.8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28E1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</w:t>
            </w:r>
          </w:p>
        </w:tc>
      </w:tr>
      <w:tr w:rsidR="00483576" w14:paraId="4E952B73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CF13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3D58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4308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C4C1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% (-12.9% - 57.1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DBA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8B9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8% (-5.6% - 47.3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9D59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483576" w14:paraId="7B603B2E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A9D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F5B1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72AD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157D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308D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90C0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F596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079C9F99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3CB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F1D8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D75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FA3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8 (0.89 - 3.7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7A8D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4F0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 (0.73 - 2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3ED1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</w:tc>
      </w:tr>
      <w:tr w:rsidR="00483576" w14:paraId="34E0A4DA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624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6839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424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631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% (-16.1% - 78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B6F6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BF0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9% (3.8% - 86.9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4A35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5</w:t>
            </w:r>
          </w:p>
        </w:tc>
      </w:tr>
      <w:tr w:rsidR="00483576" w14:paraId="6C15B15D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119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ACB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E6C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BCD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ED44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B26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1B5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5C8C19EC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2CC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A39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C001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7D2A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3 (0.78 - 3.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7CC1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9AC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5 (0.77 - 2.39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AE7E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483576" w14:paraId="36C9CC65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B603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9330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92A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A79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3% (-21% - 75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6264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469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.5% (0.7% - 85.8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09B11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1</w:t>
            </w:r>
          </w:p>
        </w:tc>
      </w:tr>
      <w:tr w:rsidR="00483576" w14:paraId="77A90F82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03C6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AEE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A40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0DF7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76E6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760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DA43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24DF6381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DFE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1CCC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3985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7764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531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9C5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 (0.37 - 5.34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A55ED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</w:tr>
      <w:tr w:rsidR="00483576" w14:paraId="2FC26B25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0FD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E1D3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4321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1CF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8% (0.3% - 67.1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BAC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9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25D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.9% (11.9% - 65.5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19ED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19</w:t>
            </w:r>
          </w:p>
        </w:tc>
      </w:tr>
      <w:tr w:rsidR="00483576" w14:paraId="048F062C" w14:textId="77777777" w:rsidTr="002E78DA">
        <w:trPr>
          <w:trHeight w:val="272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404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F6B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46533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3642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6EED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31C5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2AD5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3E8017C0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C82D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3C55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BCE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D43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6 (0.36 - 2.8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64EC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74A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3 (0.67 - 3.75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BFA5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</w:tr>
      <w:tr w:rsidR="00483576" w14:paraId="1B3CFF75" w14:textId="77777777" w:rsidTr="002E78DA">
        <w:trPr>
          <w:trHeight w:val="310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EF6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F7C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26B8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6A5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7% (-15.9% - 53.5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4B12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C59B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.8% (-21.6% - 23.3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EC3DE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</w:tr>
    </w:tbl>
    <w:p w14:paraId="0E20DCE3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1DC6987B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66D45A02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7B8DE8D2" w14:textId="7E07CC14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305094B3" w14:textId="77777777" w:rsidR="00483576" w:rsidRDefault="00483576" w:rsidP="00483576">
      <w:pPr>
        <w:spacing w:after="160" w:line="256" w:lineRule="auto"/>
        <w:rPr>
          <w:sz w:val="20"/>
          <w:szCs w:val="20"/>
        </w:rPr>
      </w:pPr>
    </w:p>
    <w:p w14:paraId="0E29C84A" w14:textId="77777777" w:rsidR="00483576" w:rsidRDefault="00483576" w:rsidP="0048357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ER- tumors</w:t>
      </w:r>
    </w:p>
    <w:tbl>
      <w:tblPr>
        <w:tblW w:w="136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698"/>
        <w:gridCol w:w="742"/>
        <w:gridCol w:w="3509"/>
        <w:gridCol w:w="896"/>
        <w:gridCol w:w="3506"/>
        <w:gridCol w:w="899"/>
      </w:tblGrid>
      <w:tr w:rsidR="00483576" w14:paraId="5046B5E2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56611" w14:textId="77777777" w:rsidR="00483576" w:rsidRDefault="00483576" w:rsidP="005B20F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9A4E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16D31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483576" w14:paraId="1A31D6BD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8B1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27E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88A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B162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99C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277A" w14:textId="77777777" w:rsidR="00483576" w:rsidRDefault="00483576" w:rsidP="005B20F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15B8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483576" w14:paraId="5EFDB4F9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7D21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EC56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5305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AE0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FEE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DA0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43C6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483576" w14:paraId="256A58B9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9CD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1723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6A156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2A6C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04455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A3537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84BA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7C05CC40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872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A3C3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132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C80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3.34 (-51.09 - 24.42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BC1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693F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76 (-16.34 - 31.86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8F14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</w:tr>
      <w:tr w:rsidR="00483576" w14:paraId="3D03B501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B93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90DB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8F08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7C7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43D1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6732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9A77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5ECF665C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B5D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2CD39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7C35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D02C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52 (0.59 - 17.6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1610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485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6 (0.66 - 4.44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0ED8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</w:tr>
      <w:tr w:rsidR="00483576" w14:paraId="4F7690F4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B4DB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22C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0C3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13A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34.2% (-75.5% - 100.5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5D1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CF8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1.3% (-53.3% - 71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3CF5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</w:tr>
      <w:tr w:rsidR="00483576" w14:paraId="3F30B9A5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3B1A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2A19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F75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001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C493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15E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9C0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4979C94A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C78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948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6D1C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141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 (0.28 - 2.74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064B5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44C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1 (0.85 - 3.97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6F8A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</w:t>
            </w:r>
          </w:p>
        </w:tc>
      </w:tr>
      <w:tr w:rsidR="00483576" w14:paraId="465CBABC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F2A6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B12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21A9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B7E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4% (-66.8% - 163.3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DB9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F961D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31.3% (-65.8% - 39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90F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</w:tr>
      <w:tr w:rsidR="00483576" w14:paraId="0E4FCB01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4980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A688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6D89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1BF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02AC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68EB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6B08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63ADA122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A89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E69E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225B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FA7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 (0.21 - 2.1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2295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A44B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9 (0.85 - 4.95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95F6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</w:tr>
      <w:tr w:rsidR="00483576" w14:paraId="387E9844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B90F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8623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B2DA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094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5.5% (-41.6% - 229.9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7F1F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BE1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.5% (-35% - 51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A0D4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</w:tr>
      <w:tr w:rsidR="00483576" w14:paraId="53D6D016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44BD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102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B59A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B933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B4B7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AC7E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39B6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7A59394A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9B51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BF5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6F3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00EC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EAD9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63E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95 (0.45 - 31.86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1299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483576" w14:paraId="07E19D0F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7D78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05E0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F516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5735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0.7% (-56.8% - 98.3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3DD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DDD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% (-31.8% - 79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4E82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</w:tr>
      <w:tr w:rsidR="00483576" w14:paraId="18275BBD" w14:textId="77777777" w:rsidTr="002E78DA">
        <w:trPr>
          <w:trHeight w:val="283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507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10AC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F452B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3C52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C404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D06D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D2EC" w14:textId="77777777" w:rsidR="00483576" w:rsidRDefault="00483576" w:rsidP="005B20F8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483576" w14:paraId="213EA51F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1762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ED81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6513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E637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52 (0.59 - 17.66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C236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7BA4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6 (0.66 - 4.44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01D3E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</w:tr>
      <w:tr w:rsidR="00483576" w14:paraId="1830804D" w14:textId="77777777" w:rsidTr="002E78DA">
        <w:trPr>
          <w:trHeight w:val="322"/>
          <w:jc w:val="center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168AE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D3EB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D030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697FB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5.8% (-61.5% - 155.6%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4A27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AF6F" w14:textId="77777777" w:rsidR="00483576" w:rsidRDefault="00483576" w:rsidP="005B20F8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4.7% (-47.6% - 76.2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F324" w14:textId="77777777" w:rsidR="00483576" w:rsidRDefault="00483576" w:rsidP="005B20F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</w:tr>
    </w:tbl>
    <w:p w14:paraId="17B6C3BF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59802B96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2514F1FC" w14:textId="77777777" w:rsidR="00483576" w:rsidRDefault="00483576" w:rsidP="0048357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2F9417E1" w14:textId="77777777" w:rsidR="00483576" w:rsidRDefault="00483576" w:rsidP="00483576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3ED26B84" w14:textId="77777777" w:rsidR="00483576" w:rsidRDefault="00483576"/>
    <w:sectPr w:rsidR="00483576" w:rsidSect="002E78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74899"/>
    <w:multiLevelType w:val="hybridMultilevel"/>
    <w:tmpl w:val="2A7E81E2"/>
    <w:lvl w:ilvl="0" w:tplc="1BB8DA2A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767781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S1NDI0NjE3sbBU0lEKTi0uzszPAykwrAUAASz7tiwAAAA="/>
  </w:docVars>
  <w:rsids>
    <w:rsidRoot w:val="00483576"/>
    <w:rsid w:val="000D648D"/>
    <w:rsid w:val="002E78DA"/>
    <w:rsid w:val="00483576"/>
    <w:rsid w:val="005B20F8"/>
    <w:rsid w:val="00E5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CF01"/>
  <w15:chartTrackingRefBased/>
  <w15:docId w15:val="{63E4830E-E309-4FA4-B49A-B42ED37C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576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5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8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7538A93B-DC5F-478C-8591-1A3172BFEA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1E498E-6C3F-42DF-B42A-577F344F1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1665F3-BB58-4FDF-A926-F1CD521A0D69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41:00Z</dcterms:created>
  <dcterms:modified xsi:type="dcterms:W3CDTF">2023-02-0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